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01333" w14:textId="77777777" w:rsidR="00A24C31" w:rsidRDefault="00A24C31" w:rsidP="00A24C31">
      <w:r>
        <w:rPr>
          <w:noProof/>
        </w:rPr>
        <w:drawing>
          <wp:inline distT="0" distB="0" distL="0" distR="0" wp14:anchorId="54E0E5AE" wp14:editId="52D81A74">
            <wp:extent cx="5943600" cy="322349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748" cy="322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D58B4" w14:textId="77777777" w:rsidR="00A24C31" w:rsidRPr="00854360" w:rsidRDefault="00A24C31" w:rsidP="00A24C31">
      <w:pPr>
        <w:spacing w:before="120"/>
      </w:pPr>
      <w:r w:rsidRPr="00854360">
        <w:rPr>
          <w:b/>
          <w:bCs/>
        </w:rPr>
        <w:t>Fig. S2</w:t>
      </w:r>
      <w:r w:rsidRPr="00854360">
        <w:t xml:space="preserve"> Forest plot for instrumental vaginal delivery comparing induction with expectant management in women with GDM. Reference citations for studies can be found in Table 1. IOL, induction of labor; EM, expectant management</w:t>
      </w:r>
    </w:p>
    <w:p w14:paraId="332758C4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31"/>
    <w:rsid w:val="00041C21"/>
    <w:rsid w:val="00A24C31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D3A53"/>
  <w15:chartTrackingRefBased/>
  <w15:docId w15:val="{97BE7873-2489-7B4A-997D-A1C5A25F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3:50:00Z</dcterms:created>
  <dcterms:modified xsi:type="dcterms:W3CDTF">2022-10-11T13:50:00Z</dcterms:modified>
</cp:coreProperties>
</file>